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9E1" w:rsidRPr="00640A11" w:rsidRDefault="00F539E1" w:rsidP="00F539E1">
      <w:pPr>
        <w:pStyle w:val="Title"/>
        <w:numPr>
          <w:ilvl w:val="0"/>
          <w:numId w:val="1"/>
        </w:numPr>
        <w:ind w:left="360"/>
        <w:rPr>
          <w:rFonts w:ascii="Arial" w:eastAsiaTheme="minorHAnsi" w:hAnsi="Arial" w:cs="Arial"/>
          <w:i/>
          <w:sz w:val="24"/>
          <w:szCs w:val="24"/>
          <w:u w:val="single"/>
        </w:rPr>
      </w:pPr>
      <w:r w:rsidRPr="00640A11">
        <w:rPr>
          <w:rFonts w:ascii="Arial" w:eastAsiaTheme="minorHAnsi" w:hAnsi="Arial" w:cs="Arial"/>
          <w:b/>
          <w:i/>
          <w:sz w:val="24"/>
          <w:szCs w:val="24"/>
          <w:u w:val="single"/>
        </w:rPr>
        <w:t>Tables</w:t>
      </w:r>
    </w:p>
    <w:p w:rsidR="00F539E1" w:rsidRPr="00640A11" w:rsidRDefault="00F539E1" w:rsidP="00F539E1"/>
    <w:tbl>
      <w:tblPr>
        <w:tblW w:w="5289" w:type="dxa"/>
        <w:tblInd w:w="2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3077"/>
      </w:tblGrid>
      <w:tr w:rsidR="00F539E1" w:rsidRPr="00640A11" w:rsidTr="008C00AF">
        <w:trPr>
          <w:trHeight w:val="201"/>
        </w:trPr>
        <w:tc>
          <w:tcPr>
            <w:tcW w:w="5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pStyle w:val="EndNoteBibliography"/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Supplementary Table 1. Dietary Composition</w:t>
            </w:r>
          </w:p>
        </w:tc>
      </w:tr>
      <w:tr w:rsidR="00F539E1" w:rsidRPr="00640A11" w:rsidTr="008C00AF">
        <w:trPr>
          <w:trHeight w:val="226"/>
        </w:trPr>
        <w:tc>
          <w:tcPr>
            <w:tcW w:w="2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sz w:val="20"/>
                <w:szCs w:val="20"/>
              </w:rPr>
            </w:pPr>
            <w:r w:rsidRPr="00640A11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Macronutrient</w:t>
            </w:r>
          </w:p>
        </w:tc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b/>
                <w:i/>
                <w:color w:val="000000"/>
                <w:sz w:val="20"/>
                <w:szCs w:val="20"/>
              </w:rPr>
              <w:t>Amount (Kcal/g)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Protein</w:t>
            </w:r>
          </w:p>
        </w:tc>
        <w:tc>
          <w:tcPr>
            <w:tcW w:w="307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14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Carbohydrat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70</w:t>
            </w:r>
          </w:p>
        </w:tc>
      </w:tr>
      <w:tr w:rsidR="00F539E1" w:rsidRPr="00640A11" w:rsidTr="008C00AF">
        <w:trPr>
          <w:trHeight w:val="217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Fat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8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sz w:val="20"/>
                <w:szCs w:val="20"/>
              </w:rPr>
            </w:pPr>
            <w:r w:rsidRPr="00640A11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Ingredient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</w:rPr>
              <w:t>Amount (</w:t>
            </w:r>
            <w:proofErr w:type="gramStart"/>
            <w:r w:rsidRPr="00640A11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</w:rPr>
              <w:t>g%</w:t>
            </w:r>
            <w:proofErr w:type="gramEnd"/>
            <w:r w:rsidRPr="00640A11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</w:rPr>
              <w:t>)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L-Arginine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1.12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L-Histidine-HCl-H2O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0.33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L-Isoleucin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L-Leucin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1.11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L-Lysin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1.44</w:t>
            </w:r>
          </w:p>
        </w:tc>
      </w:tr>
      <w:tr w:rsidR="00F539E1" w:rsidRPr="00640A11" w:rsidTr="008C00AF">
        <w:trPr>
          <w:trHeight w:val="217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40A11">
              <w:rPr>
                <w:rFonts w:eastAsia="Times New Roman" w:cs="Arial"/>
                <w:b/>
                <w:bCs/>
                <w:sz w:val="20"/>
                <w:szCs w:val="20"/>
              </w:rPr>
              <w:t>DL-Methionin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86 (0.17)</w:t>
            </w:r>
            <w:r w:rsidRPr="00640A1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L-Phenylalanin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1.16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L-Threonin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L-Tryptophan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L-Valin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40A11">
              <w:rPr>
                <w:rFonts w:eastAsia="Times New Roman" w:cs="Arial"/>
                <w:b/>
                <w:bCs/>
                <w:sz w:val="20"/>
                <w:szCs w:val="20"/>
              </w:rPr>
              <w:t>L-Glutamic Acid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7 (3.39)</w:t>
            </w:r>
            <w:r w:rsidRPr="00640A1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Glycin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2.33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Corn Starch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36.11</w:t>
            </w:r>
            <w:r w:rsidRPr="00640A1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640A11">
              <w:rPr>
                <w:rFonts w:eastAsia="Times New Roman" w:cs="Arial"/>
                <w:sz w:val="20"/>
                <w:szCs w:val="20"/>
              </w:rPr>
              <w:t>Maltodextrin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12.5</w:t>
            </w:r>
            <w:r w:rsidRPr="00640A1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Sucros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Cellulos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Corn Oi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Mineral Mix S1000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3.5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>Vitamin Mix V1000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F539E1" w:rsidRPr="00640A11" w:rsidTr="008C00AF">
        <w:trPr>
          <w:trHeight w:val="201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640A11">
              <w:rPr>
                <w:rFonts w:eastAsia="Times New Roman" w:cs="Arial"/>
                <w:sz w:val="20"/>
                <w:szCs w:val="20"/>
              </w:rPr>
              <w:t xml:space="preserve">Choline </w:t>
            </w:r>
            <w:proofErr w:type="spellStart"/>
            <w:r w:rsidRPr="00640A11">
              <w:rPr>
                <w:rFonts w:eastAsia="Times New Roman" w:cs="Arial"/>
                <w:sz w:val="20"/>
                <w:szCs w:val="20"/>
              </w:rPr>
              <w:t>bitartrate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9E1" w:rsidRPr="00640A11" w:rsidRDefault="00F539E1" w:rsidP="008C00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40A11">
              <w:rPr>
                <w:rFonts w:eastAsia="Times New Roman" w:cs="Arial"/>
                <w:color w:val="000000"/>
                <w:sz w:val="20"/>
                <w:szCs w:val="20"/>
              </w:rPr>
              <w:t>0.2</w:t>
            </w:r>
          </w:p>
        </w:tc>
      </w:tr>
      <w:tr w:rsidR="00F539E1" w:rsidRPr="00640A11" w:rsidTr="008C00AF">
        <w:trPr>
          <w:trHeight w:val="299"/>
        </w:trPr>
        <w:tc>
          <w:tcPr>
            <w:tcW w:w="5289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39E1" w:rsidRPr="00640A11" w:rsidRDefault="00F539E1" w:rsidP="008C00AF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640A11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640A11">
              <w:rPr>
                <w:rFonts w:eastAsia="Times New Roman" w:cs="Arial"/>
                <w:color w:val="000000"/>
                <w:sz w:val="16"/>
                <w:szCs w:val="16"/>
              </w:rPr>
              <w:t xml:space="preserve"> Numbers in parenthesis represent amounts in SAAR diet. CD and SAAR diets were </w:t>
            </w:r>
            <w:proofErr w:type="spellStart"/>
            <w:r w:rsidRPr="00640A11">
              <w:rPr>
                <w:rFonts w:eastAsia="Times New Roman" w:cs="Arial"/>
                <w:color w:val="000000"/>
                <w:sz w:val="16"/>
                <w:szCs w:val="16"/>
              </w:rPr>
              <w:t>isocaloric</w:t>
            </w:r>
            <w:proofErr w:type="spellEnd"/>
            <w:r w:rsidRPr="00640A11">
              <w:rPr>
                <w:rFonts w:eastAsia="Times New Roman" w:cs="Arial"/>
                <w:color w:val="000000"/>
                <w:sz w:val="16"/>
                <w:szCs w:val="16"/>
              </w:rPr>
              <w:t xml:space="preserve"> and contained same amount of amino acids.</w:t>
            </w:r>
          </w:p>
          <w:p w:rsidR="00F539E1" w:rsidRPr="00640A11" w:rsidRDefault="00F539E1" w:rsidP="008C00AF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40A11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640A11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640A11">
              <w:rPr>
                <w:rFonts w:eastAsia="Times New Roman" w:cs="Arial"/>
                <w:color w:val="000000"/>
                <w:sz w:val="16"/>
                <w:szCs w:val="16"/>
              </w:rPr>
              <w:t>Corn starch and dextrin in diets used for lifespan cohort were 43.61 and 5, respectively</w:t>
            </w:r>
          </w:p>
        </w:tc>
      </w:tr>
      <w:tr w:rsidR="00F539E1" w:rsidRPr="00640A11" w:rsidTr="008C00AF">
        <w:trPr>
          <w:trHeight w:val="509"/>
        </w:trPr>
        <w:tc>
          <w:tcPr>
            <w:tcW w:w="528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39E1" w:rsidRPr="00640A11" w:rsidRDefault="00F539E1" w:rsidP="008C00A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:rsidR="00F539E1" w:rsidRPr="00640A11" w:rsidRDefault="00F539E1" w:rsidP="00F539E1"/>
    <w:p w:rsidR="00F539E1" w:rsidRPr="00640A11" w:rsidRDefault="00F539E1" w:rsidP="00F539E1"/>
    <w:p w:rsidR="00F539E1" w:rsidRPr="00640A11" w:rsidRDefault="00F539E1" w:rsidP="00F539E1"/>
    <w:p w:rsidR="00F539E1" w:rsidRPr="00640A11" w:rsidRDefault="00F539E1" w:rsidP="00F539E1">
      <w:pPr>
        <w:sectPr w:rsidR="00F539E1" w:rsidRPr="00640A11" w:rsidSect="004117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539E1" w:rsidRPr="00640A11" w:rsidRDefault="00F539E1" w:rsidP="00F539E1"/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10"/>
        <w:gridCol w:w="720"/>
        <w:gridCol w:w="2880"/>
        <w:gridCol w:w="2877"/>
      </w:tblGrid>
      <w:tr w:rsidR="00F539E1" w:rsidRPr="00640A11" w:rsidTr="008C00AF">
        <w:tc>
          <w:tcPr>
            <w:tcW w:w="818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Supplementary Table 2. ELISA</w:t>
            </w:r>
            <w:r>
              <w:rPr>
                <w:rFonts w:ascii="Arial" w:hAnsi="Arial" w:cs="Arial"/>
                <w:b/>
                <w:sz w:val="20"/>
                <w:szCs w:val="20"/>
              </w:rPr>
              <w:t>/RIA</w:t>
            </w:r>
            <w:r w:rsidRPr="00640A11">
              <w:rPr>
                <w:rFonts w:ascii="Arial" w:hAnsi="Arial" w:cs="Arial"/>
                <w:b/>
                <w:sz w:val="20"/>
                <w:szCs w:val="20"/>
              </w:rPr>
              <w:t xml:space="preserve"> Kit Details</w:t>
            </w:r>
          </w:p>
        </w:tc>
      </w:tr>
      <w:tr w:rsidR="00F539E1" w:rsidRPr="00640A11" w:rsidTr="008C00AF">
        <w:tc>
          <w:tcPr>
            <w:tcW w:w="818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Biomarker Cohort</w:t>
            </w:r>
          </w:p>
        </w:tc>
      </w:tr>
      <w:tr w:rsidR="00F539E1" w:rsidRPr="00640A11" w:rsidTr="008C00AF"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Plasma analyte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ELISA kit name (Catalog #)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</w:tr>
      <w:tr w:rsidR="00F539E1" w:rsidRPr="00640A11" w:rsidTr="008C00AF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Growth hormone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at Growth Hormone (KRC5311)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Thermo Fisher Scientific, Inc.</w:t>
            </w:r>
          </w:p>
        </w:tc>
      </w:tr>
      <w:tr w:rsidR="00F539E1" w:rsidRPr="00640A11" w:rsidTr="008C00A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IGF1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Mouse/Rat IGF1 (MG100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&amp;D Systems, Inc.</w:t>
            </w:r>
          </w:p>
        </w:tc>
      </w:tr>
      <w:tr w:rsidR="00F539E1" w:rsidRPr="00640A11" w:rsidTr="008C00A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Anti-KLH-IgM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at Anti-KLH-IgM (ELI-02M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Stellar Biotechnologies, Inc.</w:t>
            </w:r>
          </w:p>
        </w:tc>
      </w:tr>
      <w:tr w:rsidR="00F539E1" w:rsidRPr="00640A11" w:rsidTr="008C00A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Anti-KLH-IgG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at Anti-KLH-IgG (ELI-02G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Stellar Biotechnologies, Inc.</w:t>
            </w:r>
          </w:p>
        </w:tc>
      </w:tr>
      <w:tr w:rsidR="00F539E1" w:rsidRPr="00640A11" w:rsidTr="008C00A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at C-Reactive Protein (ERCRP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Thermo Fisher Scientific, Inc.</w:t>
            </w:r>
          </w:p>
        </w:tc>
      </w:tr>
      <w:tr w:rsidR="00F539E1" w:rsidRPr="00640A11" w:rsidTr="008C00A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Adiponectin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at Total Adiponectin/Acrp3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&amp;D Systems, Inc.</w:t>
            </w:r>
          </w:p>
        </w:tc>
      </w:tr>
      <w:tr w:rsidR="00F539E1" w:rsidRPr="00640A11" w:rsidTr="008C00AF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FGF21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Mouse/Rat FGF21 (MF2100)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&amp;D Systems, Inc.</w:t>
            </w:r>
          </w:p>
        </w:tc>
      </w:tr>
      <w:tr w:rsidR="00F539E1" w:rsidRPr="00640A11" w:rsidTr="008C00AF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39E1" w:rsidRPr="00640A11" w:rsidTr="008C00AF">
        <w:tc>
          <w:tcPr>
            <w:tcW w:w="81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Lifespan Cohort</w:t>
            </w:r>
          </w:p>
        </w:tc>
      </w:tr>
      <w:tr w:rsidR="00F539E1" w:rsidRPr="00640A11" w:rsidTr="008C00AF"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Plasma analyt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RIA/Calometric kit name (Catalog #)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</w:tr>
      <w:tr w:rsidR="00F539E1" w:rsidRPr="00640A11" w:rsidTr="008C00AF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IGF1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>DSL Rat IGF-1 RIA (2900)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DSL Webster, TX</w:t>
            </w:r>
          </w:p>
        </w:tc>
      </w:tr>
      <w:tr w:rsidR="00F539E1" w:rsidRPr="00640A11" w:rsidTr="008C00A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Leptin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>Rat Leptin RIA (RL-83K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EMD- Millipore, Billerica, MA</w:t>
            </w:r>
          </w:p>
        </w:tc>
      </w:tr>
      <w:tr w:rsidR="00F539E1" w:rsidRPr="00640A11" w:rsidTr="008C00A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 xml:space="preserve"> Sensitive Rat Insulin RIA (SRI-13K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EMD- Millipore, Billerica, MA</w:t>
            </w:r>
          </w:p>
        </w:tc>
      </w:tr>
      <w:tr w:rsidR="00F539E1" w:rsidRPr="00640A11" w:rsidTr="008C00AF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Heading3"/>
              <w:jc w:val="center"/>
              <w:outlineLvl w:val="2"/>
              <w:rPr>
                <w:rFonts w:ascii="Arial" w:hAnsi="Arial" w:cs="Arial"/>
                <w:b w:val="0"/>
                <w:sz w:val="22"/>
                <w:szCs w:val="22"/>
              </w:rPr>
            </w:pPr>
            <w:r w:rsidRPr="00640A11">
              <w:rPr>
                <w:rFonts w:ascii="Arial" w:hAnsi="Arial" w:cs="Arial"/>
                <w:b w:val="0"/>
                <w:sz w:val="22"/>
                <w:szCs w:val="22"/>
              </w:rPr>
              <w:t xml:space="preserve">Total Cholesterol </w:t>
            </w:r>
            <w:r w:rsidRPr="00640A11">
              <w:rPr>
                <w:rFonts w:ascii="Arial" w:hAnsi="Arial" w:cs="Arial"/>
                <w:b w:val="0"/>
                <w:sz w:val="20"/>
                <w:szCs w:val="20"/>
              </w:rPr>
              <w:t>(CH200)</w:t>
            </w:r>
          </w:p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andox Laboratories, Kearneysville, WV</w:t>
            </w:r>
          </w:p>
        </w:tc>
      </w:tr>
    </w:tbl>
    <w:p w:rsidR="00F539E1" w:rsidRPr="00640A11" w:rsidRDefault="00F539E1" w:rsidP="00F539E1">
      <w:pPr>
        <w:sectPr w:rsidR="00F539E1" w:rsidRPr="00640A11" w:rsidSect="002A2D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539E1" w:rsidRPr="00640A11" w:rsidRDefault="00F539E1" w:rsidP="00F539E1"/>
    <w:tbl>
      <w:tblPr>
        <w:tblStyle w:val="TableGrid"/>
        <w:tblW w:w="5940" w:type="dxa"/>
        <w:tblInd w:w="2160" w:type="dxa"/>
        <w:tblLook w:val="04A0" w:firstRow="1" w:lastRow="0" w:firstColumn="1" w:lastColumn="0" w:noHBand="0" w:noVBand="1"/>
      </w:tblPr>
      <w:tblGrid>
        <w:gridCol w:w="4133"/>
        <w:gridCol w:w="1807"/>
      </w:tblGrid>
      <w:tr w:rsidR="00F539E1" w:rsidRPr="00640A11" w:rsidTr="008C00AF">
        <w:tc>
          <w:tcPr>
            <w:tcW w:w="59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Supplementary Table 3. TaqMan Assay Details</w:t>
            </w:r>
          </w:p>
        </w:tc>
      </w:tr>
      <w:tr w:rsidR="00F539E1" w:rsidRPr="00640A11" w:rsidTr="008C00AF">
        <w:tc>
          <w:tcPr>
            <w:tcW w:w="4230" w:type="dxa"/>
            <w:tcBorders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Gene Name (symbol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Assay ID</w:t>
            </w:r>
          </w:p>
        </w:tc>
      </w:tr>
      <w:tr w:rsidR="00F539E1" w:rsidRPr="00640A11" w:rsidTr="008C00AF"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Insulin-like growth factor-1 (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>Igf1</w:t>
            </w:r>
            <w:r w:rsidRPr="00640A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n00710306_m1</w:t>
            </w:r>
          </w:p>
        </w:tc>
      </w:tr>
      <w:tr w:rsidR="00F539E1" w:rsidRPr="00640A11" w:rsidTr="008C00AF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IGF-binding protein-1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40A11">
              <w:rPr>
                <w:rFonts w:ascii="Arial" w:hAnsi="Arial" w:cs="Arial"/>
                <w:sz w:val="20"/>
                <w:szCs w:val="20"/>
              </w:rPr>
              <w:t>(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>Igfbp-1</w:t>
            </w:r>
            <w:r w:rsidRPr="00640A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n00565713_m1</w:t>
            </w:r>
          </w:p>
        </w:tc>
      </w:tr>
      <w:tr w:rsidR="00F539E1" w:rsidRPr="00640A11" w:rsidTr="008C00AF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IGF-binding protein-2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40A11">
              <w:rPr>
                <w:rFonts w:ascii="Arial" w:hAnsi="Arial" w:cs="Arial"/>
                <w:sz w:val="20"/>
                <w:szCs w:val="20"/>
              </w:rPr>
              <w:t>(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>Igfbp-2</w:t>
            </w:r>
            <w:r w:rsidRPr="00640A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n00565473_m1 </w:t>
            </w:r>
          </w:p>
        </w:tc>
      </w:tr>
      <w:tr w:rsidR="00F539E1" w:rsidRPr="00640A11" w:rsidTr="008C00AF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IGF-binding protein-4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40A11">
              <w:rPr>
                <w:rFonts w:ascii="Arial" w:hAnsi="Arial" w:cs="Arial"/>
                <w:sz w:val="20"/>
                <w:szCs w:val="20"/>
              </w:rPr>
              <w:t>(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>Igfbp-4</w:t>
            </w:r>
            <w:r w:rsidRPr="00640A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n01464112_m1 </w:t>
            </w:r>
          </w:p>
        </w:tc>
      </w:tr>
      <w:tr w:rsidR="00F539E1" w:rsidRPr="00640A11" w:rsidTr="008C00AF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X-box binding protein-1 spliced (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>Xbp1</w:t>
            </w:r>
            <w:r w:rsidRPr="00640A1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r w:rsidRPr="00640A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n03464499_m1</w:t>
            </w:r>
          </w:p>
        </w:tc>
      </w:tr>
      <w:tr w:rsidR="00F539E1" w:rsidRPr="00640A11" w:rsidTr="008C00AF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X-box binding protein-1 unspliced (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>Xbp1</w:t>
            </w:r>
            <w:r w:rsidRPr="00640A1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us</w:t>
            </w:r>
            <w:r w:rsidRPr="00640A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n04347716_s1</w:t>
            </w:r>
          </w:p>
        </w:tc>
      </w:tr>
      <w:tr w:rsidR="00F539E1" w:rsidRPr="00640A11" w:rsidTr="008C00AF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Cytochrome P450 2E1 (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>Cyp2E1</w:t>
            </w:r>
            <w:r w:rsidRPr="00640A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n00580624_m1 </w:t>
            </w:r>
          </w:p>
        </w:tc>
      </w:tr>
      <w:tr w:rsidR="00F539E1" w:rsidRPr="00640A11" w:rsidTr="008C00AF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GSH-S-transferase M1 (</w:t>
            </w:r>
            <w:r w:rsidRPr="00640A11">
              <w:rPr>
                <w:rFonts w:ascii="Arial" w:hAnsi="Arial" w:cs="Arial"/>
                <w:i/>
                <w:sz w:val="20"/>
                <w:szCs w:val="20"/>
              </w:rPr>
              <w:t>GstM1</w:t>
            </w:r>
            <w:r w:rsidRPr="00640A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n00755117_m1</w:t>
            </w:r>
          </w:p>
        </w:tc>
      </w:tr>
      <w:tr w:rsidR="00F539E1" w:rsidRPr="00640A11" w:rsidTr="008C00AF"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sz w:val="18"/>
                <w:szCs w:val="18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Beta-2 Microglobulin (</w:t>
            </w:r>
            <w:r w:rsidRPr="00640A11">
              <w:rPr>
                <w:rFonts w:ascii="Symbol" w:hAnsi="Symbol" w:cs="Arial"/>
                <w:i/>
                <w:sz w:val="20"/>
                <w:szCs w:val="20"/>
              </w:rPr>
              <w:t></w:t>
            </w:r>
            <w:r w:rsidRPr="00640A11">
              <w:rPr>
                <w:i/>
                <w:sz w:val="18"/>
                <w:szCs w:val="18"/>
              </w:rPr>
              <w:t>2</w:t>
            </w:r>
            <w:r>
              <w:rPr>
                <w:i/>
                <w:sz w:val="18"/>
                <w:szCs w:val="18"/>
              </w:rPr>
              <w:t>M</w:t>
            </w:r>
            <w:r w:rsidRPr="00640A11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sz w:val="20"/>
                <w:szCs w:val="20"/>
              </w:rPr>
              <w:t>Rn00560865_m1</w:t>
            </w:r>
          </w:p>
        </w:tc>
      </w:tr>
      <w:tr w:rsidR="00F539E1" w:rsidRPr="00640A11" w:rsidTr="008C00AF">
        <w:tc>
          <w:tcPr>
            <w:tcW w:w="59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i/>
                <w:sz w:val="18"/>
                <w:szCs w:val="18"/>
              </w:rPr>
            </w:pPr>
            <w:r w:rsidRPr="00640A11">
              <w:rPr>
                <w:i/>
                <w:sz w:val="18"/>
                <w:szCs w:val="18"/>
              </w:rPr>
              <w:t>All assays were obtained from Thermo Fisher Scientific</w:t>
            </w:r>
          </w:p>
        </w:tc>
      </w:tr>
    </w:tbl>
    <w:p w:rsidR="00F539E1" w:rsidRPr="00640A11" w:rsidRDefault="00F539E1" w:rsidP="00F539E1">
      <w:pPr>
        <w:rPr>
          <w:bCs/>
        </w:rPr>
        <w:sectPr w:rsidR="00F539E1" w:rsidRPr="00640A11" w:rsidSect="002A2D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539E1" w:rsidRPr="00640A11" w:rsidRDefault="00F539E1" w:rsidP="00F539E1"/>
    <w:tbl>
      <w:tblPr>
        <w:tblStyle w:val="TableGrid"/>
        <w:tblW w:w="10260" w:type="dxa"/>
        <w:tblInd w:w="-90" w:type="dxa"/>
        <w:tblLook w:val="04A0" w:firstRow="1" w:lastRow="0" w:firstColumn="1" w:lastColumn="0" w:noHBand="0" w:noVBand="1"/>
      </w:tblPr>
      <w:tblGrid>
        <w:gridCol w:w="2103"/>
        <w:gridCol w:w="1628"/>
        <w:gridCol w:w="1942"/>
        <w:gridCol w:w="2247"/>
        <w:gridCol w:w="2340"/>
      </w:tblGrid>
      <w:tr w:rsidR="00F539E1" w:rsidRPr="00640A11" w:rsidTr="008C00AF">
        <w:tc>
          <w:tcPr>
            <w:tcW w:w="1026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Supplementary Table 4. Western Blotting Details</w:t>
            </w:r>
          </w:p>
        </w:tc>
      </w:tr>
      <w:tr w:rsidR="00F539E1" w:rsidRPr="00640A11" w:rsidTr="008C00AF">
        <w:trPr>
          <w:trHeight w:val="419"/>
        </w:trPr>
        <w:tc>
          <w:tcPr>
            <w:tcW w:w="2103" w:type="dxa"/>
            <w:vMerge w:val="restart"/>
            <w:tcBorders>
              <w:left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 xml:space="preserve">Protein Name </w:t>
            </w:r>
            <w:r w:rsidRPr="00640A11">
              <w:rPr>
                <w:rFonts w:ascii="Arial" w:hAnsi="Arial" w:cs="Arial"/>
                <w:sz w:val="16"/>
                <w:szCs w:val="16"/>
              </w:rPr>
              <w:t>(symbol)</w:t>
            </w: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Primary Antibody</w:t>
            </w:r>
          </w:p>
        </w:tc>
        <w:tc>
          <w:tcPr>
            <w:tcW w:w="4587" w:type="dxa"/>
            <w:gridSpan w:val="2"/>
            <w:tcBorders>
              <w:left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0A11">
              <w:rPr>
                <w:rFonts w:ascii="Arial" w:hAnsi="Arial" w:cs="Arial"/>
                <w:b/>
                <w:sz w:val="20"/>
                <w:szCs w:val="20"/>
              </w:rPr>
              <w:t>Secondary Antibody</w:t>
            </w:r>
          </w:p>
        </w:tc>
      </w:tr>
      <w:tr w:rsidR="00F539E1" w:rsidRPr="00640A11" w:rsidTr="008C00AF">
        <w:trPr>
          <w:trHeight w:val="419"/>
        </w:trPr>
        <w:tc>
          <w:tcPr>
            <w:tcW w:w="21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0A11">
              <w:rPr>
                <w:rFonts w:ascii="Arial" w:hAnsi="Arial" w:cs="Arial"/>
                <w:sz w:val="16"/>
                <w:szCs w:val="16"/>
              </w:rPr>
              <w:t>(Vendor /Catalog no)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0A11">
              <w:rPr>
                <w:rFonts w:ascii="Arial" w:hAnsi="Arial" w:cs="Arial"/>
                <w:sz w:val="16"/>
                <w:szCs w:val="16"/>
              </w:rPr>
              <w:t>(Dilution, incubation time</w:t>
            </w:r>
            <w:r w:rsidRPr="00640A11">
              <w:rPr>
                <w:rFonts w:ascii="Arial" w:hAnsi="Arial" w:cs="Arial"/>
                <w:color w:val="000000"/>
                <w:sz w:val="16"/>
                <w:szCs w:val="16"/>
              </w:rPr>
              <w:t>@</w:t>
            </w:r>
            <w:r w:rsidRPr="00640A11">
              <w:rPr>
                <w:rFonts w:ascii="Arial" w:hAnsi="Arial" w:cs="Arial"/>
                <w:sz w:val="16"/>
                <w:szCs w:val="16"/>
              </w:rPr>
              <w:t>temperature)</w:t>
            </w:r>
          </w:p>
        </w:tc>
        <w:tc>
          <w:tcPr>
            <w:tcW w:w="2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0A11">
              <w:rPr>
                <w:rFonts w:ascii="Arial" w:hAnsi="Arial" w:cs="Arial"/>
                <w:sz w:val="16"/>
                <w:szCs w:val="16"/>
              </w:rPr>
              <w:t>(Vendor /Catalog no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0A11">
              <w:rPr>
                <w:rFonts w:ascii="Arial" w:hAnsi="Arial" w:cs="Arial"/>
                <w:sz w:val="16"/>
                <w:szCs w:val="16"/>
              </w:rPr>
              <w:t>(Dilution, incubation time</w:t>
            </w:r>
            <w:r w:rsidRPr="00640A11">
              <w:rPr>
                <w:rFonts w:ascii="Arial" w:hAnsi="Arial" w:cs="Arial"/>
                <w:color w:val="000000"/>
                <w:sz w:val="16"/>
                <w:szCs w:val="16"/>
              </w:rPr>
              <w:t>@</w:t>
            </w:r>
            <w:r w:rsidRPr="00640A11">
              <w:rPr>
                <w:rFonts w:ascii="Arial" w:hAnsi="Arial" w:cs="Arial"/>
                <w:sz w:val="16"/>
                <w:szCs w:val="16"/>
              </w:rPr>
              <w:t>temperature)</w:t>
            </w:r>
          </w:p>
        </w:tc>
      </w:tr>
      <w:tr w:rsidR="00F539E1" w:rsidRPr="0090563B" w:rsidTr="008C00AF">
        <w:tc>
          <w:tcPr>
            <w:tcW w:w="2103" w:type="dxa"/>
            <w:tcBorders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63B">
              <w:rPr>
                <w:rFonts w:ascii="Arial" w:hAnsi="Arial" w:cs="Arial"/>
                <w:sz w:val="20"/>
                <w:szCs w:val="20"/>
              </w:rPr>
              <w:t>GHR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  <w:p w:rsidR="00F539E1" w:rsidRPr="0090563B" w:rsidRDefault="00F539E1" w:rsidP="008C0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PA5-79309</w:t>
            </w: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>1:1000 in 5% mil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 xml:space="preserve"> O/N @ 4</w:t>
            </w:r>
            <w:r w:rsidRPr="00640A1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o</w:t>
            </w: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 xml:space="preserve">GAR-HRP (Cell Signaling Technology 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/#</w:t>
            </w:r>
            <w:bookmarkStart w:id="0" w:name="OLE_LINK25"/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7074</w:t>
            </w:r>
            <w:bookmarkEnd w:id="0"/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1:7500 in 5% mil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 xml:space="preserve"> 1 h @ RT</w:t>
            </w:r>
          </w:p>
        </w:tc>
      </w:tr>
      <w:tr w:rsidR="00F539E1" w:rsidRPr="00640A11" w:rsidTr="008C00AF">
        <w:trPr>
          <w:trHeight w:val="9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9E1" w:rsidRPr="0090563B" w:rsidTr="008C00AF"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63B">
              <w:rPr>
                <w:rFonts w:ascii="Arial" w:hAnsi="Arial" w:cs="Arial"/>
                <w:sz w:val="20"/>
                <w:szCs w:val="20"/>
              </w:rPr>
              <w:t>IGFBP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Abcam ab2204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1:1000 in 5% mil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 xml:space="preserve"> 1.5 h @ R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>MAR-HRP Conformation-Specific (Cell Signaling Technology /#512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1:7500 in 5% mil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 xml:space="preserve"> 1 h @ RT</w:t>
            </w:r>
          </w:p>
        </w:tc>
      </w:tr>
      <w:tr w:rsidR="00F539E1" w:rsidRPr="00640A11" w:rsidTr="008C00AF"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9E1" w:rsidRPr="0090563B" w:rsidTr="008C00AF"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63B">
              <w:rPr>
                <w:rFonts w:ascii="Arial" w:hAnsi="Arial" w:cs="Arial"/>
                <w:sz w:val="20"/>
                <w:szCs w:val="20"/>
              </w:rPr>
              <w:t>GAR-HRP IgG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GAR-HRP (Cell Signaling Technology #707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1:7500 in 5% mil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 xml:space="preserve"> 1 h @ R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539E1" w:rsidRPr="00640A11" w:rsidTr="008C00AF"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9E1" w:rsidRPr="0090563B" w:rsidTr="008C00AF"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63B">
              <w:rPr>
                <w:rFonts w:ascii="Arial" w:hAnsi="Arial" w:cs="Arial"/>
                <w:sz w:val="20"/>
                <w:szCs w:val="20"/>
              </w:rPr>
              <w:t>GRP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Novus Biologicals (AF484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1:500 in 5% mil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 xml:space="preserve"> O/N @ 4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o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 xml:space="preserve">DAG-HRP (Santa Cruz Biotechnology 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/sc-202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1:10000 in 5% mil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 xml:space="preserve"> 1 hr @ RT</w:t>
            </w:r>
          </w:p>
        </w:tc>
      </w:tr>
      <w:tr w:rsidR="00F539E1" w:rsidRPr="00640A11" w:rsidTr="008C00AF"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Symbol" w:hAnsi="Symbol" w:cs="Arial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9E1" w:rsidRPr="00640A11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9E1" w:rsidRPr="0090563B" w:rsidTr="008C00AF"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63B">
              <w:rPr>
                <w:rFonts w:ascii="Symbol" w:hAnsi="Symbol" w:cs="Arial"/>
                <w:sz w:val="20"/>
                <w:szCs w:val="20"/>
              </w:rPr>
              <w:t></w:t>
            </w:r>
            <w:r w:rsidRPr="0090563B">
              <w:rPr>
                <w:rFonts w:ascii="Arial" w:hAnsi="Arial" w:cs="Arial"/>
                <w:sz w:val="20"/>
                <w:szCs w:val="20"/>
              </w:rPr>
              <w:t>-Acti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Sigma A544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1:20000 in 5% mil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 xml:space="preserve"> 30 min @ RT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 xml:space="preserve">GAM-HRP (Bio-Rad 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/170-651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39E1" w:rsidRPr="0090563B" w:rsidRDefault="00F539E1" w:rsidP="008C00AF">
            <w:pPr>
              <w:pStyle w:val="EndNoteBibliography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>1:20000 in 5% mil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0563B">
              <w:rPr>
                <w:rFonts w:ascii="Arial" w:hAnsi="Arial" w:cs="Arial"/>
                <w:color w:val="000000"/>
                <w:sz w:val="20"/>
                <w:szCs w:val="20"/>
              </w:rPr>
              <w:t xml:space="preserve"> 30 min @ RT</w:t>
            </w:r>
          </w:p>
        </w:tc>
      </w:tr>
      <w:tr w:rsidR="00F539E1" w:rsidRPr="00640A11" w:rsidTr="008C00AF">
        <w:tc>
          <w:tcPr>
            <w:tcW w:w="10260" w:type="dxa"/>
            <w:gridSpan w:val="5"/>
            <w:tcBorders>
              <w:left w:val="nil"/>
              <w:right w:val="nil"/>
            </w:tcBorders>
          </w:tcPr>
          <w:p w:rsidR="00F539E1" w:rsidRPr="00640A11" w:rsidRDefault="00F539E1" w:rsidP="008C00AF">
            <w:pPr>
              <w:pStyle w:val="EndNoteBibliography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0A11">
              <w:rPr>
                <w:rFonts w:ascii="Arial" w:hAnsi="Arial" w:cs="Arial"/>
                <w:color w:val="000000"/>
                <w:sz w:val="20"/>
                <w:szCs w:val="20"/>
              </w:rPr>
              <w:t>N/A – Not appllicable as the antibody was conjugated with HRP</w:t>
            </w:r>
          </w:p>
        </w:tc>
      </w:tr>
    </w:tbl>
    <w:p w:rsidR="00F539E1" w:rsidRPr="00640A11" w:rsidRDefault="00F539E1" w:rsidP="002023CA">
      <w:pPr>
        <w:rPr>
          <w:bCs/>
        </w:rPr>
      </w:pPr>
      <w:bookmarkStart w:id="1" w:name="_GoBack"/>
      <w:bookmarkEnd w:id="1"/>
    </w:p>
    <w:sectPr w:rsidR="00F539E1" w:rsidRPr="00640A11" w:rsidSect="004466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0090E"/>
    <w:multiLevelType w:val="hybridMultilevel"/>
    <w:tmpl w:val="736E9FA4"/>
    <w:lvl w:ilvl="0" w:tplc="7C18466E">
      <w:start w:val="9"/>
      <w:numFmt w:val="decimal"/>
      <w:lvlText w:val="%1."/>
      <w:lvlJc w:val="left"/>
      <w:pPr>
        <w:ind w:left="28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3twAShuYW5gaGRko6SsGpxcWZ+XkgBYa1AGwebr0sAAAA"/>
  </w:docVars>
  <w:rsids>
    <w:rsidRoot w:val="00F539E1"/>
    <w:rsid w:val="002023CA"/>
    <w:rsid w:val="002A2D31"/>
    <w:rsid w:val="003D6696"/>
    <w:rsid w:val="004117CC"/>
    <w:rsid w:val="00446631"/>
    <w:rsid w:val="00573828"/>
    <w:rsid w:val="00F5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5FAFDA-3D31-40C1-94C1-1907C6269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9E1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F539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39E1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">
    <w:name w:val="EndNote Bibliography"/>
    <w:basedOn w:val="Normal"/>
    <w:link w:val="EndNoteBibliographyChar"/>
    <w:rsid w:val="00F539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39E1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F539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F53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3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Sailendra Nichenametla</cp:lastModifiedBy>
  <cp:revision>5</cp:revision>
  <dcterms:created xsi:type="dcterms:W3CDTF">2020-06-04T21:08:00Z</dcterms:created>
  <dcterms:modified xsi:type="dcterms:W3CDTF">2020-06-04T21:09:00Z</dcterms:modified>
</cp:coreProperties>
</file>